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E03F0" w14:textId="5048B13C" w:rsidR="009C742E" w:rsidRPr="00463B5E" w:rsidRDefault="00C92F37" w:rsidP="009C742E">
      <w:pPr>
        <w:spacing w:line="36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Supplemental Table</w:t>
      </w:r>
      <w:r w:rsidR="00E01B5E">
        <w:rPr>
          <w:rFonts w:ascii="Times New Roman" w:hAnsi="Times New Roman" w:cs="Times New Roman"/>
          <w:szCs w:val="24"/>
          <w:lang w:val="en-US"/>
        </w:rPr>
        <w:t xml:space="preserve"> </w:t>
      </w:r>
      <w:r w:rsidR="00B30C2E">
        <w:rPr>
          <w:rFonts w:ascii="Times New Roman" w:hAnsi="Times New Roman" w:cs="Times New Roman"/>
          <w:szCs w:val="24"/>
          <w:lang w:val="en-US"/>
        </w:rPr>
        <w:t>3</w:t>
      </w:r>
      <w:bookmarkStart w:id="0" w:name="_GoBack"/>
      <w:bookmarkEnd w:id="0"/>
      <w:r w:rsidR="009C742E" w:rsidRPr="0084512C">
        <w:rPr>
          <w:rFonts w:ascii="Times New Roman" w:hAnsi="Times New Roman" w:cs="Times New Roman"/>
          <w:szCs w:val="24"/>
          <w:lang w:val="en-US"/>
        </w:rPr>
        <w:t>. Multivariate logistic regression for the Alternate Mediterranean Diet Score (aMED) and multivariate linear regression for the Alternate Healthy Eating Index (aHEI) of t</w:t>
      </w:r>
      <w:r w:rsidR="00F56CAF">
        <w:rPr>
          <w:rFonts w:ascii="Times New Roman" w:hAnsi="Times New Roman" w:cs="Times New Roman"/>
          <w:szCs w:val="24"/>
          <w:lang w:val="en-US"/>
        </w:rPr>
        <w:t>he type 1 diabetes group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990"/>
        <w:gridCol w:w="689"/>
        <w:gridCol w:w="2200"/>
        <w:gridCol w:w="807"/>
      </w:tblGrid>
      <w:tr w:rsidR="00412ABB" w:rsidRPr="00965A1B" w14:paraId="72E353DA" w14:textId="77777777" w:rsidTr="00412ABB">
        <w:trPr>
          <w:trHeight w:val="4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9EE07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oeffic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D32DF" w14:textId="20EECF0B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MED</w:t>
            </w:r>
            <w:r w:rsidR="00965A1B" w:rsidRPr="00965A1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574EC" w14:textId="7C93D664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HEI</w:t>
            </w:r>
            <w:r w:rsidR="00965A1B" w:rsidRPr="00965A1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b</w:t>
            </w:r>
          </w:p>
        </w:tc>
      </w:tr>
      <w:tr w:rsidR="00412ABB" w:rsidRPr="00965A1B" w14:paraId="5714F10F" w14:textId="77777777" w:rsidTr="00412ABB">
        <w:trPr>
          <w:trHeight w:val="8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4D566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B5FA1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07875" w14:textId="7984B6A6" w:rsidR="00412ABB" w:rsidRPr="00965A1B" w:rsidRDefault="002B5433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9F998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Estimate (95% CI</w:t>
            </w:r>
            <w:r w:rsidR="00D84124"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14F0" w14:textId="2B93E24F" w:rsidR="00412ABB" w:rsidRPr="00965A1B" w:rsidRDefault="002B5433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</w:p>
        </w:tc>
      </w:tr>
      <w:tr w:rsidR="00412ABB" w:rsidRPr="00965A1B" w14:paraId="07B55BAA" w14:textId="77777777" w:rsidTr="00412ABB">
        <w:trPr>
          <w:trHeight w:val="42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970BD4A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AAEDA" w14:textId="77777777" w:rsidR="00412ABB" w:rsidRPr="00965A1B" w:rsidRDefault="00240663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87 (0.199;44.6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2BB68" w14:textId="6AF8DBB9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C794C" w14:textId="7FE7DA8C" w:rsidR="00412ABB" w:rsidRPr="00965A1B" w:rsidRDefault="008C0B9A" w:rsidP="00DE3B9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.999</w:t>
            </w:r>
            <w:r w:rsidR="00DE3B90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4.233;37.765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61D78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412ABB" w:rsidRPr="00965A1B" w14:paraId="71351542" w14:textId="77777777" w:rsidTr="0013034E">
        <w:trPr>
          <w:trHeight w:val="440"/>
          <w:jc w:val="center"/>
        </w:trPr>
        <w:tc>
          <w:tcPr>
            <w:tcW w:w="0" w:type="auto"/>
          </w:tcPr>
          <w:p w14:paraId="538A3EC8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79975712" w14:textId="77777777" w:rsidR="00412ABB" w:rsidRPr="00965A1B" w:rsidRDefault="00412ABB" w:rsidP="00240663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4 (0.292;1.12</w:t>
            </w:r>
            <w:r w:rsidR="00240663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DF43444" w14:textId="0FB0DBCA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</w:tcPr>
          <w:p w14:paraId="5C85EFBD" w14:textId="270BEA5C" w:rsidR="00412ABB" w:rsidRPr="00965A1B" w:rsidRDefault="008C0B9A" w:rsidP="009239C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62</w:t>
            </w:r>
            <w:r w:rsidR="009239C6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0.0</w:t>
            </w:r>
            <w:r w:rsidR="006C3765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9239C6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6C3765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;3.363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94B1A1A" w14:textId="01C275CA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</w:t>
            </w:r>
          </w:p>
        </w:tc>
      </w:tr>
      <w:tr w:rsidR="00412ABB" w:rsidRPr="00965A1B" w14:paraId="68AC6E9B" w14:textId="77777777" w:rsidTr="0013034E">
        <w:trPr>
          <w:trHeight w:val="440"/>
          <w:jc w:val="center"/>
        </w:trPr>
        <w:tc>
          <w:tcPr>
            <w:tcW w:w="0" w:type="auto"/>
          </w:tcPr>
          <w:p w14:paraId="1C7D7F90" w14:textId="6B94DDDC" w:rsidR="00412ABB" w:rsidRPr="00965A1B" w:rsidRDefault="00412ABB" w:rsidP="005231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</w:t>
            </w:r>
            <w:r w:rsidR="0052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  <w:r w:rsidR="0052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937116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4775FC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96 (0.683;2.459</w:t>
            </w: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4660E31" w14:textId="0EF0F04E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6A3B464A" w14:textId="3B4FFDFB" w:rsidR="00412ABB" w:rsidRPr="00965A1B" w:rsidRDefault="00D07B57" w:rsidP="00C5754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8C0B9A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99</w:t>
            </w:r>
            <w:r w:rsidR="00D8749E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3.641;-0.557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F047293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8</w:t>
            </w:r>
          </w:p>
        </w:tc>
      </w:tr>
      <w:tr w:rsidR="00412ABB" w:rsidRPr="00965A1B" w14:paraId="17A74D30" w14:textId="77777777" w:rsidTr="0013034E">
        <w:trPr>
          <w:trHeight w:val="422"/>
          <w:jc w:val="center"/>
        </w:trPr>
        <w:tc>
          <w:tcPr>
            <w:tcW w:w="0" w:type="auto"/>
          </w:tcPr>
          <w:p w14:paraId="3A1C1E3B" w14:textId="5EF15E83" w:rsidR="00412ABB" w:rsidRPr="00965A1B" w:rsidRDefault="005231C8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  <w:r w:rsidR="004775FC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4775FC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rs)</w:t>
            </w:r>
          </w:p>
        </w:tc>
        <w:tc>
          <w:tcPr>
            <w:tcW w:w="0" w:type="auto"/>
            <w:shd w:val="clear" w:color="auto" w:fill="auto"/>
          </w:tcPr>
          <w:p w14:paraId="63C082D1" w14:textId="77777777" w:rsidR="00412ABB" w:rsidRPr="00965A1B" w:rsidRDefault="00240663" w:rsidP="00240663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1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936;1.008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B676D68" w14:textId="11956310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D24AC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3</w:t>
            </w:r>
          </w:p>
        </w:tc>
        <w:tc>
          <w:tcPr>
            <w:tcW w:w="0" w:type="auto"/>
            <w:shd w:val="clear" w:color="auto" w:fill="auto"/>
          </w:tcPr>
          <w:p w14:paraId="79DD14AE" w14:textId="77E9922D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1</w:t>
            </w:r>
            <w:r w:rsidR="006C3765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035;0.207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16F589D" w14:textId="77777777" w:rsidR="00412ABB" w:rsidRPr="00965A1B" w:rsidRDefault="006C3765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6</w:t>
            </w:r>
          </w:p>
        </w:tc>
      </w:tr>
      <w:tr w:rsidR="00412ABB" w:rsidRPr="00965A1B" w14:paraId="1F1B9E07" w14:textId="77777777" w:rsidTr="0013034E">
        <w:trPr>
          <w:trHeight w:val="440"/>
          <w:jc w:val="center"/>
        </w:trPr>
        <w:tc>
          <w:tcPr>
            <w:tcW w:w="0" w:type="auto"/>
          </w:tcPr>
          <w:p w14:paraId="0848EF3A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lete primary </w:t>
            </w:r>
          </w:p>
        </w:tc>
        <w:tc>
          <w:tcPr>
            <w:tcW w:w="0" w:type="auto"/>
            <w:shd w:val="clear" w:color="auto" w:fill="auto"/>
          </w:tcPr>
          <w:p w14:paraId="710E2DCD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32 (0.156;2.548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001858" w14:textId="2C6287FF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2</w:t>
            </w:r>
          </w:p>
        </w:tc>
        <w:tc>
          <w:tcPr>
            <w:tcW w:w="0" w:type="auto"/>
            <w:shd w:val="clear" w:color="auto" w:fill="auto"/>
          </w:tcPr>
          <w:p w14:paraId="46B2C002" w14:textId="508C1C78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94</w:t>
            </w:r>
            <w:r w:rsidR="00D8749E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802;4.989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27CF6F9" w14:textId="584FB7AC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6</w:t>
            </w:r>
          </w:p>
        </w:tc>
      </w:tr>
      <w:tr w:rsidR="00412ABB" w:rsidRPr="00965A1B" w14:paraId="007742B8" w14:textId="77777777" w:rsidTr="0013034E">
        <w:trPr>
          <w:trHeight w:val="489"/>
          <w:jc w:val="center"/>
        </w:trPr>
        <w:tc>
          <w:tcPr>
            <w:tcW w:w="0" w:type="auto"/>
          </w:tcPr>
          <w:p w14:paraId="018A37C8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condary high cycle</w:t>
            </w:r>
          </w:p>
        </w:tc>
        <w:tc>
          <w:tcPr>
            <w:tcW w:w="0" w:type="auto"/>
            <w:shd w:val="clear" w:color="auto" w:fill="auto"/>
          </w:tcPr>
          <w:p w14:paraId="2E8AA0D7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1 (0.128;2.038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7491FE4" w14:textId="524FFD66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6B592D41" w14:textId="4AC26210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69</w:t>
            </w:r>
            <w:r w:rsidR="00D8749E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089;5.827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729FA61" w14:textId="7241CD78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8</w:t>
            </w:r>
          </w:p>
        </w:tc>
      </w:tr>
      <w:tr w:rsidR="00412ABB" w:rsidRPr="00965A1B" w14:paraId="15F0B9BF" w14:textId="77777777" w:rsidTr="0013034E">
        <w:trPr>
          <w:trHeight w:val="440"/>
          <w:jc w:val="center"/>
        </w:trPr>
        <w:tc>
          <w:tcPr>
            <w:tcW w:w="0" w:type="auto"/>
            <w:shd w:val="clear" w:color="auto" w:fill="auto"/>
          </w:tcPr>
          <w:p w14:paraId="7A473A66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raduate or higher</w:t>
            </w:r>
          </w:p>
        </w:tc>
        <w:tc>
          <w:tcPr>
            <w:tcW w:w="0" w:type="auto"/>
            <w:shd w:val="clear" w:color="auto" w:fill="auto"/>
          </w:tcPr>
          <w:p w14:paraId="199845AE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20 (0.047;1.011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B5F583" w14:textId="6545431A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3C985923" w14:textId="2B21215B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85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C32592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539;7.831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A0768C" w14:textId="77777777" w:rsidR="00412ABB" w:rsidRPr="00965A1B" w:rsidRDefault="00C32592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5</w:t>
            </w:r>
          </w:p>
        </w:tc>
      </w:tr>
      <w:tr w:rsidR="00412ABB" w:rsidRPr="00965A1B" w14:paraId="0E237A40" w14:textId="77777777" w:rsidTr="0013034E">
        <w:trPr>
          <w:trHeight w:val="440"/>
          <w:jc w:val="center"/>
        </w:trPr>
        <w:tc>
          <w:tcPr>
            <w:tcW w:w="0" w:type="auto"/>
          </w:tcPr>
          <w:p w14:paraId="4F12828B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er, current</w:t>
            </w:r>
          </w:p>
        </w:tc>
        <w:tc>
          <w:tcPr>
            <w:tcW w:w="0" w:type="auto"/>
            <w:shd w:val="clear" w:color="auto" w:fill="auto"/>
          </w:tcPr>
          <w:p w14:paraId="1426E424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24 (0.431;1.981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30B0428" w14:textId="00B9CBCA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48AB4C85" w14:textId="589A93C8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7</w:t>
            </w:r>
            <w:r w:rsidR="00C32592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678;1.993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A369EC" w14:textId="1ACACE4C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7</w:t>
            </w:r>
          </w:p>
        </w:tc>
      </w:tr>
      <w:tr w:rsidR="00412ABB" w:rsidRPr="00965A1B" w14:paraId="6FD0DEF9" w14:textId="77777777" w:rsidTr="0013034E">
        <w:trPr>
          <w:trHeight w:val="440"/>
          <w:jc w:val="center"/>
        </w:trPr>
        <w:tc>
          <w:tcPr>
            <w:tcW w:w="0" w:type="auto"/>
          </w:tcPr>
          <w:p w14:paraId="021591F1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er, former</w:t>
            </w:r>
          </w:p>
        </w:tc>
        <w:tc>
          <w:tcPr>
            <w:tcW w:w="0" w:type="auto"/>
            <w:shd w:val="clear" w:color="auto" w:fill="auto"/>
          </w:tcPr>
          <w:p w14:paraId="108C6FDE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72 (0.336;1.774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6AC5CA8" w14:textId="7ACE591C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</w:tcPr>
          <w:p w14:paraId="4D6B9509" w14:textId="04CE0587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1.915</w:t>
            </w:r>
            <w:r w:rsidR="00C32592" w:rsidRPr="00965A1B">
              <w:rPr>
                <w:rFonts w:ascii="Times New Roman" w:hAnsi="Times New Roman" w:cs="Times New Roman"/>
                <w:sz w:val="21"/>
                <w:szCs w:val="21"/>
              </w:rPr>
              <w:t xml:space="preserve"> (-0.016</w:t>
            </w:r>
            <w:r w:rsidR="0039116D" w:rsidRPr="00965A1B">
              <w:rPr>
                <w:rFonts w:ascii="Times New Roman" w:hAnsi="Times New Roman" w:cs="Times New Roman"/>
                <w:sz w:val="21"/>
                <w:szCs w:val="21"/>
              </w:rPr>
              <w:t>;3.846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3416BC9" w14:textId="71FA367B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412ABB" w:rsidRPr="00965A1B" w14:paraId="6F3B02C5" w14:textId="77777777" w:rsidTr="0013034E">
        <w:trPr>
          <w:trHeight w:val="440"/>
          <w:jc w:val="center"/>
        </w:trPr>
        <w:tc>
          <w:tcPr>
            <w:tcW w:w="0" w:type="auto"/>
          </w:tcPr>
          <w:p w14:paraId="3B06F84F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Site Lleida</w:t>
            </w:r>
          </w:p>
        </w:tc>
        <w:tc>
          <w:tcPr>
            <w:tcW w:w="0" w:type="auto"/>
            <w:shd w:val="clear" w:color="auto" w:fill="auto"/>
          </w:tcPr>
          <w:p w14:paraId="1570C04D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0.336 (0.172;0.659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18DF608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5E246340" w14:textId="3EB052F7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3.956</w:t>
            </w:r>
            <w:r w:rsidR="0039116D" w:rsidRPr="00965A1B">
              <w:rPr>
                <w:rFonts w:ascii="Times New Roman" w:hAnsi="Times New Roman" w:cs="Times New Roman"/>
                <w:sz w:val="21"/>
                <w:szCs w:val="21"/>
              </w:rPr>
              <w:t xml:space="preserve"> (2.409;5.503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5007FFE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12ABB" w:rsidRPr="00965A1B" w14:paraId="16204AC4" w14:textId="77777777" w:rsidTr="00412ABB">
        <w:trPr>
          <w:trHeight w:val="423"/>
          <w:jc w:val="center"/>
        </w:trPr>
        <w:tc>
          <w:tcPr>
            <w:tcW w:w="0" w:type="auto"/>
          </w:tcPr>
          <w:p w14:paraId="45E6350E" w14:textId="1F8E5477" w:rsidR="00412ABB" w:rsidRPr="005231C8" w:rsidRDefault="004775FC" w:rsidP="005231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  <w:r w:rsidR="005231C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>kg/m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5231C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B8E2CBC" w14:textId="77777777" w:rsidR="00412ABB" w:rsidRPr="00965A1B" w:rsidRDefault="004775FC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1.019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(0.944;1.100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856E930" w14:textId="14A50406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</w:tcPr>
          <w:p w14:paraId="093C9575" w14:textId="6854A20E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</w:rPr>
              <w:t>-0.019</w:t>
            </w:r>
            <w:r w:rsidR="00D8749E" w:rsidRPr="00965A1B">
              <w:rPr>
                <w:rFonts w:ascii="Times New Roman" w:hAnsi="Times New Roman" w:cs="Times New Roman"/>
                <w:sz w:val="21"/>
                <w:szCs w:val="21"/>
              </w:rPr>
              <w:t xml:space="preserve"> (-0.208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</w:rPr>
              <w:t>;0.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8)</w:t>
            </w:r>
          </w:p>
        </w:tc>
        <w:tc>
          <w:tcPr>
            <w:tcW w:w="0" w:type="auto"/>
          </w:tcPr>
          <w:p w14:paraId="743E53C3" w14:textId="0C7FA45C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4</w:t>
            </w:r>
          </w:p>
        </w:tc>
      </w:tr>
      <w:tr w:rsidR="00412ABB" w:rsidRPr="00965A1B" w14:paraId="10B627C6" w14:textId="77777777" w:rsidTr="00412ABB">
        <w:trPr>
          <w:trHeight w:val="440"/>
          <w:jc w:val="center"/>
        </w:trPr>
        <w:tc>
          <w:tcPr>
            <w:tcW w:w="0" w:type="auto"/>
          </w:tcPr>
          <w:p w14:paraId="6FE0FC78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yslipidemia</w:t>
            </w:r>
          </w:p>
        </w:tc>
        <w:tc>
          <w:tcPr>
            <w:tcW w:w="0" w:type="auto"/>
          </w:tcPr>
          <w:p w14:paraId="25427B6F" w14:textId="77777777" w:rsidR="00412ABB" w:rsidRPr="00965A1B" w:rsidRDefault="00240663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27 (0.568;2.650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14:paraId="02862446" w14:textId="35EF28D5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0</w:t>
            </w:r>
          </w:p>
        </w:tc>
        <w:tc>
          <w:tcPr>
            <w:tcW w:w="0" w:type="auto"/>
          </w:tcPr>
          <w:p w14:paraId="6F2A47D3" w14:textId="3D0BE022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2</w:t>
            </w:r>
            <w:r w:rsidR="00D8749E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1.786;1.850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14:paraId="441264E9" w14:textId="73B229FF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</w:t>
            </w:r>
          </w:p>
        </w:tc>
      </w:tr>
      <w:tr w:rsidR="00412ABB" w:rsidRPr="00965A1B" w14:paraId="5E754BDD" w14:textId="77777777" w:rsidTr="00412ABB">
        <w:trPr>
          <w:trHeight w:val="440"/>
          <w:jc w:val="center"/>
        </w:trPr>
        <w:tc>
          <w:tcPr>
            <w:tcW w:w="0" w:type="auto"/>
          </w:tcPr>
          <w:p w14:paraId="37208456" w14:textId="77777777" w:rsidR="00412ABB" w:rsidRPr="00965A1B" w:rsidRDefault="00412ABB" w:rsidP="003A34B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7581B3ED" w14:textId="77777777" w:rsidR="00412ABB" w:rsidRPr="00965A1B" w:rsidRDefault="00240663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6 (0.278;1.640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14:paraId="0BE07F64" w14:textId="25B04576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9</w:t>
            </w:r>
          </w:p>
        </w:tc>
        <w:tc>
          <w:tcPr>
            <w:tcW w:w="0" w:type="auto"/>
          </w:tcPr>
          <w:p w14:paraId="3E83CF35" w14:textId="5CCAACA3" w:rsidR="00412ABB" w:rsidRPr="00965A1B" w:rsidRDefault="008C0B9A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68</w:t>
            </w:r>
            <w:r w:rsidR="006C3765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2.184;1.848</w:t>
            </w:r>
            <w:r w:rsidR="00412ABB"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14:paraId="61B100B7" w14:textId="1504A29A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7</w:t>
            </w:r>
          </w:p>
        </w:tc>
      </w:tr>
      <w:tr w:rsidR="00412ABB" w:rsidRPr="00965A1B" w14:paraId="230311AF" w14:textId="77777777" w:rsidTr="00412ABB">
        <w:trPr>
          <w:trHeight w:val="234"/>
          <w:jc w:val="center"/>
        </w:trPr>
        <w:tc>
          <w:tcPr>
            <w:tcW w:w="0" w:type="auto"/>
          </w:tcPr>
          <w:p w14:paraId="54EC3FE4" w14:textId="5F90905F" w:rsidR="00412ABB" w:rsidRPr="00965A1B" w:rsidRDefault="004775FC" w:rsidP="005231C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iabetes duration </w:t>
            </w:r>
            <w:r w:rsidR="0052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</w:t>
            </w:r>
            <w:r w:rsidR="0052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rs)</w:t>
            </w:r>
          </w:p>
        </w:tc>
        <w:tc>
          <w:tcPr>
            <w:tcW w:w="0" w:type="auto"/>
          </w:tcPr>
          <w:p w14:paraId="065BE92B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18 (0.981;1.056)</w:t>
            </w:r>
          </w:p>
        </w:tc>
        <w:tc>
          <w:tcPr>
            <w:tcW w:w="0" w:type="auto"/>
          </w:tcPr>
          <w:p w14:paraId="0F0CDA36" w14:textId="0296B010" w:rsidR="00412ABB" w:rsidRPr="00965A1B" w:rsidRDefault="00D24AC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</w:t>
            </w:r>
          </w:p>
        </w:tc>
        <w:tc>
          <w:tcPr>
            <w:tcW w:w="0" w:type="auto"/>
          </w:tcPr>
          <w:p w14:paraId="7B1BF6F2" w14:textId="77777777" w:rsidR="00412ABB" w:rsidRPr="00965A1B" w:rsidRDefault="00412ABB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2 (-0.051;0.114)</w:t>
            </w:r>
          </w:p>
        </w:tc>
        <w:tc>
          <w:tcPr>
            <w:tcW w:w="0" w:type="auto"/>
          </w:tcPr>
          <w:p w14:paraId="7ADD9DFE" w14:textId="02D92BB0" w:rsidR="00412ABB" w:rsidRPr="00965A1B" w:rsidRDefault="005C7E28" w:rsidP="003A34B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65A1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5</w:t>
            </w:r>
          </w:p>
        </w:tc>
      </w:tr>
    </w:tbl>
    <w:p w14:paraId="47CA3C84" w14:textId="05CCB625" w:rsidR="009C742E" w:rsidRPr="00067E9E" w:rsidRDefault="005231C8" w:rsidP="009C742E">
      <w:pPr>
        <w:spacing w:after="0" w:line="276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231C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9C742E" w:rsidRPr="00067E9E">
        <w:rPr>
          <w:rFonts w:ascii="Times New Roman" w:hAnsi="Times New Roman" w:cs="Times New Roman"/>
          <w:sz w:val="18"/>
          <w:szCs w:val="18"/>
          <w:lang w:val="en-US"/>
        </w:rPr>
        <w:t>Multivaria</w:t>
      </w:r>
      <w:r w:rsidR="00E73BA4">
        <w:rPr>
          <w:rFonts w:ascii="Times New Roman" w:hAnsi="Times New Roman" w:cs="Times New Roman"/>
          <w:sz w:val="18"/>
          <w:szCs w:val="18"/>
          <w:lang w:val="en-US"/>
        </w:rPr>
        <w:t>te logistic regression for the a</w:t>
      </w:r>
      <w:r w:rsidR="009C742E" w:rsidRPr="00067E9E">
        <w:rPr>
          <w:rFonts w:ascii="Times New Roman" w:hAnsi="Times New Roman" w:cs="Times New Roman"/>
          <w:sz w:val="18"/>
          <w:szCs w:val="18"/>
          <w:lang w:val="en-US"/>
        </w:rPr>
        <w:t>lternate Mediterranean Diet Score (aMED) low group (0-2 points). Hos</w:t>
      </w:r>
      <w:r w:rsidR="00A557FE">
        <w:rPr>
          <w:rFonts w:ascii="Times New Roman" w:hAnsi="Times New Roman" w:cs="Times New Roman"/>
          <w:sz w:val="18"/>
          <w:szCs w:val="18"/>
          <w:lang w:val="en-US"/>
        </w:rPr>
        <w:t>mer-Lemeshow test p-value: 0.16</w:t>
      </w:r>
      <w:r w:rsidR="009C742E" w:rsidRPr="00067E9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34807AE8" w14:textId="5003A70D" w:rsidR="009C742E" w:rsidRDefault="005231C8" w:rsidP="00C224A0">
      <w:pPr>
        <w:spacing w:line="276" w:lineRule="auto"/>
        <w:contextualSpacing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b </w:t>
      </w:r>
      <w:r w:rsidR="00DC732D" w:rsidRPr="00DC732D">
        <w:rPr>
          <w:rFonts w:ascii="Times New Roman" w:hAnsi="Times New Roman" w:cs="Times New Roman"/>
          <w:sz w:val="18"/>
          <w:szCs w:val="20"/>
          <w:lang w:val="en-US"/>
        </w:rPr>
        <w:t xml:space="preserve">Multivariate linear regression for the </w:t>
      </w:r>
      <w:r w:rsidR="00E73BA4">
        <w:rPr>
          <w:rFonts w:ascii="Times New Roman" w:hAnsi="Times New Roman" w:cs="Times New Roman"/>
          <w:sz w:val="18"/>
          <w:szCs w:val="20"/>
          <w:lang w:val="en-US"/>
        </w:rPr>
        <w:t>alternate Healthy Eating Index (</w:t>
      </w:r>
      <w:r w:rsidR="00DC732D" w:rsidRPr="00DC732D">
        <w:rPr>
          <w:rFonts w:ascii="Times New Roman" w:hAnsi="Times New Roman" w:cs="Times New Roman"/>
          <w:sz w:val="18"/>
          <w:szCs w:val="20"/>
          <w:lang w:val="en-US"/>
        </w:rPr>
        <w:t>aHEI</w:t>
      </w:r>
      <w:r w:rsidR="00E73BA4">
        <w:rPr>
          <w:rFonts w:ascii="Times New Roman" w:hAnsi="Times New Roman" w:cs="Times New Roman"/>
          <w:sz w:val="18"/>
          <w:szCs w:val="20"/>
          <w:lang w:val="en-US"/>
        </w:rPr>
        <w:t>)</w:t>
      </w:r>
      <w:r w:rsidR="00DC732D" w:rsidRPr="00DC732D">
        <w:rPr>
          <w:rFonts w:ascii="Times New Roman" w:hAnsi="Times New Roman" w:cs="Times New Roman"/>
          <w:sz w:val="18"/>
          <w:szCs w:val="20"/>
          <w:lang w:val="en-US"/>
        </w:rPr>
        <w:t>. Multiple R</w:t>
      </w:r>
      <w:r w:rsidR="00DC732D" w:rsidRPr="00DC732D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2</w:t>
      </w:r>
      <w:r w:rsidR="00DC732D" w:rsidRPr="00DC732D">
        <w:rPr>
          <w:rFonts w:ascii="Times New Roman" w:hAnsi="Times New Roman" w:cs="Times New Roman"/>
          <w:sz w:val="18"/>
          <w:szCs w:val="20"/>
          <w:lang w:val="en-US"/>
        </w:rPr>
        <w:t>: 0.20; adjusted R</w:t>
      </w:r>
      <w:r w:rsidR="00DC732D" w:rsidRPr="00DC732D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2</w:t>
      </w:r>
      <w:r w:rsidR="00DC732D" w:rsidRPr="00DC732D">
        <w:rPr>
          <w:rFonts w:ascii="Times New Roman" w:hAnsi="Times New Roman" w:cs="Times New Roman"/>
          <w:sz w:val="18"/>
          <w:szCs w:val="20"/>
          <w:lang w:val="en-US"/>
        </w:rPr>
        <w:t>: 0.15.</w:t>
      </w:r>
    </w:p>
    <w:p w14:paraId="372C8C18" w14:textId="07F77D2F" w:rsidR="00756135" w:rsidRPr="00DC732D" w:rsidRDefault="00756135" w:rsidP="00C224A0">
      <w:pPr>
        <w:spacing w:line="276" w:lineRule="auto"/>
        <w:contextualSpacing/>
        <w:rPr>
          <w:rFonts w:ascii="Times New Roman" w:hAnsi="Times New Roman" w:cs="Times New Roman"/>
          <w:sz w:val="14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BMI, body mass index</w:t>
      </w:r>
    </w:p>
    <w:p w14:paraId="3FF7DFC9" w14:textId="77777777" w:rsidR="009C742E" w:rsidRDefault="009C742E" w:rsidP="009C742E">
      <w:pPr>
        <w:rPr>
          <w:rFonts w:ascii="Times New Roman" w:hAnsi="Times New Roman" w:cs="Times New Roman"/>
          <w:sz w:val="20"/>
          <w:lang w:val="en-US"/>
        </w:rPr>
      </w:pPr>
    </w:p>
    <w:p w14:paraId="23510321" w14:textId="77777777" w:rsidR="009C742E" w:rsidRDefault="009C742E" w:rsidP="009C742E">
      <w:pPr>
        <w:spacing w:line="276" w:lineRule="auto"/>
        <w:ind w:left="708"/>
        <w:rPr>
          <w:rFonts w:ascii="Times New Roman" w:hAnsi="Times New Roman" w:cs="Times New Roman"/>
          <w:sz w:val="20"/>
          <w:lang w:val="en-US"/>
        </w:rPr>
      </w:pPr>
    </w:p>
    <w:p w14:paraId="75F1CC0C" w14:textId="77777777" w:rsidR="009C742E" w:rsidRDefault="009C742E" w:rsidP="009C742E">
      <w:pPr>
        <w:rPr>
          <w:rFonts w:ascii="Times New Roman" w:hAnsi="Times New Roman" w:cs="Times New Roman"/>
          <w:sz w:val="20"/>
          <w:lang w:val="en-US"/>
        </w:rPr>
      </w:pPr>
    </w:p>
    <w:p w14:paraId="582DD800" w14:textId="77777777" w:rsidR="009C742E" w:rsidRPr="00831117" w:rsidRDefault="009C742E" w:rsidP="009C742E">
      <w:pPr>
        <w:ind w:left="1843"/>
        <w:rPr>
          <w:rFonts w:ascii="Times New Roman" w:hAnsi="Times New Roman" w:cs="Times New Roman"/>
          <w:lang w:val="en-US"/>
        </w:rPr>
      </w:pPr>
      <w:r w:rsidRPr="00776DFB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</w:p>
    <w:p w14:paraId="71C46AB6" w14:textId="77777777" w:rsidR="009C742E" w:rsidRPr="00CE20FC" w:rsidRDefault="009C742E" w:rsidP="009C742E">
      <w:pPr>
        <w:rPr>
          <w:lang w:val="en-US"/>
        </w:rPr>
      </w:pPr>
    </w:p>
    <w:p w14:paraId="173ECBD8" w14:textId="77777777" w:rsidR="000B4666" w:rsidRPr="00C224A0" w:rsidRDefault="000B4666">
      <w:pPr>
        <w:rPr>
          <w:lang w:val="en-US"/>
        </w:rPr>
      </w:pPr>
    </w:p>
    <w:sectPr w:rsidR="000B4666" w:rsidRPr="00C224A0" w:rsidSect="00D92EAE">
      <w:pgSz w:w="12242" w:h="15842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59ADB" w14:textId="77777777" w:rsidR="002D2761" w:rsidRDefault="002D2761" w:rsidP="009C742E">
      <w:pPr>
        <w:spacing w:after="0" w:line="240" w:lineRule="auto"/>
      </w:pPr>
      <w:r>
        <w:separator/>
      </w:r>
    </w:p>
  </w:endnote>
  <w:endnote w:type="continuationSeparator" w:id="0">
    <w:p w14:paraId="45A30493" w14:textId="77777777" w:rsidR="002D2761" w:rsidRDefault="002D2761" w:rsidP="009C7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D4936" w14:textId="77777777" w:rsidR="002D2761" w:rsidRDefault="002D2761" w:rsidP="009C742E">
      <w:pPr>
        <w:spacing w:after="0" w:line="240" w:lineRule="auto"/>
      </w:pPr>
      <w:r>
        <w:separator/>
      </w:r>
    </w:p>
  </w:footnote>
  <w:footnote w:type="continuationSeparator" w:id="0">
    <w:p w14:paraId="4C614AE9" w14:textId="77777777" w:rsidR="002D2761" w:rsidRDefault="002D2761" w:rsidP="009C7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42E"/>
    <w:rsid w:val="00004E49"/>
    <w:rsid w:val="00027D35"/>
    <w:rsid w:val="0004322F"/>
    <w:rsid w:val="00097337"/>
    <w:rsid w:val="000B4666"/>
    <w:rsid w:val="000D12D0"/>
    <w:rsid w:val="00125903"/>
    <w:rsid w:val="0013034E"/>
    <w:rsid w:val="001556C2"/>
    <w:rsid w:val="0020314A"/>
    <w:rsid w:val="00240663"/>
    <w:rsid w:val="00271FE1"/>
    <w:rsid w:val="002750A0"/>
    <w:rsid w:val="002B5433"/>
    <w:rsid w:val="002D2761"/>
    <w:rsid w:val="002F1774"/>
    <w:rsid w:val="0039116D"/>
    <w:rsid w:val="003B014B"/>
    <w:rsid w:val="003C4B2F"/>
    <w:rsid w:val="003D5AFA"/>
    <w:rsid w:val="00412ABB"/>
    <w:rsid w:val="004775FC"/>
    <w:rsid w:val="004C4085"/>
    <w:rsid w:val="005231C8"/>
    <w:rsid w:val="005C7446"/>
    <w:rsid w:val="005C7E28"/>
    <w:rsid w:val="005E5CBE"/>
    <w:rsid w:val="006476C7"/>
    <w:rsid w:val="00653690"/>
    <w:rsid w:val="006A3C3B"/>
    <w:rsid w:val="006C0BD6"/>
    <w:rsid w:val="006C3765"/>
    <w:rsid w:val="00756135"/>
    <w:rsid w:val="00760722"/>
    <w:rsid w:val="007741E2"/>
    <w:rsid w:val="00782450"/>
    <w:rsid w:val="00807EAC"/>
    <w:rsid w:val="008476F5"/>
    <w:rsid w:val="008C0B9A"/>
    <w:rsid w:val="008C37DE"/>
    <w:rsid w:val="009239C6"/>
    <w:rsid w:val="00941120"/>
    <w:rsid w:val="00965A1B"/>
    <w:rsid w:val="009C742E"/>
    <w:rsid w:val="009E6326"/>
    <w:rsid w:val="00A557FE"/>
    <w:rsid w:val="00A70E80"/>
    <w:rsid w:val="00A95484"/>
    <w:rsid w:val="00AB4377"/>
    <w:rsid w:val="00B104FE"/>
    <w:rsid w:val="00B30C2E"/>
    <w:rsid w:val="00BA0B7B"/>
    <w:rsid w:val="00BE4F5C"/>
    <w:rsid w:val="00C224A0"/>
    <w:rsid w:val="00C259C5"/>
    <w:rsid w:val="00C32592"/>
    <w:rsid w:val="00C57542"/>
    <w:rsid w:val="00C86FFA"/>
    <w:rsid w:val="00C92F37"/>
    <w:rsid w:val="00CB5505"/>
    <w:rsid w:val="00D07B57"/>
    <w:rsid w:val="00D24ACB"/>
    <w:rsid w:val="00D43A26"/>
    <w:rsid w:val="00D84124"/>
    <w:rsid w:val="00D8749E"/>
    <w:rsid w:val="00DC732D"/>
    <w:rsid w:val="00DD0DA1"/>
    <w:rsid w:val="00DE3B90"/>
    <w:rsid w:val="00DF62C0"/>
    <w:rsid w:val="00E01B5E"/>
    <w:rsid w:val="00E14F2F"/>
    <w:rsid w:val="00E5459B"/>
    <w:rsid w:val="00E64CDE"/>
    <w:rsid w:val="00E73BA4"/>
    <w:rsid w:val="00F51874"/>
    <w:rsid w:val="00F56CAF"/>
    <w:rsid w:val="00F6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1F0AF"/>
  <w15:chartTrackingRefBased/>
  <w15:docId w15:val="{C664B3B1-0917-4BED-BAD4-9B506D8A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4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C7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C7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742E"/>
  </w:style>
  <w:style w:type="paragraph" w:styleId="Piedepgina">
    <w:name w:val="footer"/>
    <w:basedOn w:val="Normal"/>
    <w:link w:val="PiedepginaCar"/>
    <w:uiPriority w:val="99"/>
    <w:unhideWhenUsed/>
    <w:rsid w:val="009C74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7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Lleida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de Lleida</dc:creator>
  <cp:keywords/>
  <dc:description/>
  <cp:lastModifiedBy>Universitat de Lleida</cp:lastModifiedBy>
  <cp:revision>9</cp:revision>
  <dcterms:created xsi:type="dcterms:W3CDTF">2018-01-09T12:22:00Z</dcterms:created>
  <dcterms:modified xsi:type="dcterms:W3CDTF">2018-06-25T07:42:00Z</dcterms:modified>
</cp:coreProperties>
</file>